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8"/>
          <w:szCs w:val="28"/>
        </w:rPr>
      </w:pPr>
      <w:r>
        <w:rPr>
          <w:b/>
        </w:rPr>
        <w:t>MOOSE Checklist</w:t>
      </w:r>
      <w:r>
        <w:rPr>
          <w:b/>
          <w:bCs/>
          <w:sz w:val="28"/>
          <w:szCs w:val="28"/>
        </w:rPr>
        <w:t xml:space="preserve"> </w:t>
      </w:r>
    </w:p>
    <w:p>
      <w:pPr>
        <w:pStyle w:val="Normal"/>
        <w:spacing w:lineRule="auto" w:line="360"/>
        <w:rPr>
          <w:b/>
          <w:b/>
        </w:rPr>
      </w:pPr>
      <w:r>
        <w:rPr>
          <w:b/>
        </w:rPr>
        <w:t>Dry eye and cataract surgery: A systemic review and meta-analysis</w:t>
      </w:r>
    </w:p>
    <w:p>
      <w:pPr>
        <w:pStyle w:val="Style14"/>
        <w:spacing w:before="0" w:after="0"/>
        <w:rPr>
          <w:b/>
          <w:b/>
        </w:rPr>
      </w:pPr>
      <w:r>
        <w:rPr>
          <w:b/>
        </w:rPr>
      </w:r>
    </w:p>
    <w:p>
      <w:pPr>
        <w:pStyle w:val="Normal"/>
        <w:spacing w:lineRule="auto" w:line="276"/>
        <w:rPr/>
      </w:pPr>
      <w:r>
        <w:rPr/>
        <w:t>Qiang Lu, MD</w:t>
      </w:r>
      <w:r>
        <w:rPr>
          <w:vertAlign w:val="superscript"/>
        </w:rPr>
        <w:t>1</w:t>
      </w:r>
      <w:r>
        <w:rPr/>
        <w:t>, Yi Lu, MD</w:t>
      </w:r>
      <w:r>
        <w:rPr>
          <w:vertAlign w:val="superscript"/>
        </w:rPr>
        <w:t>1</w:t>
      </w:r>
      <w:r>
        <w:rPr/>
        <w:t>, Xiangjia Zhu, MD</w:t>
      </w:r>
      <w:r>
        <w:rPr>
          <w:vertAlign w:val="superscript"/>
        </w:rPr>
        <w:t>1*</w:t>
      </w:r>
    </w:p>
    <w:p>
      <w:pPr>
        <w:pStyle w:val="Normal"/>
        <w:spacing w:lineRule="auto" w:line="276"/>
        <w:rPr/>
      </w:pPr>
      <w:r>
        <w:rPr/>
      </w:r>
    </w:p>
    <w:p>
      <w:pPr>
        <w:pStyle w:val="Normal"/>
        <w:spacing w:lineRule="auto" w:line="276"/>
        <w:rPr/>
      </w:pPr>
      <w:r>
        <w:rPr/>
        <w:t xml:space="preserve">Affiliations: </w:t>
      </w:r>
    </w:p>
    <w:p>
      <w:pPr>
        <w:pStyle w:val="Normal"/>
        <w:spacing w:lineRule="auto" w:line="276"/>
        <w:rPr/>
      </w:pPr>
      <w:r>
        <w:rPr>
          <w:vertAlign w:val="superscript"/>
        </w:rPr>
        <w:t>1</w:t>
      </w:r>
      <w:r>
        <w:rPr/>
        <w:t xml:space="preserve"> Eye Institute and Department of Ophthalmology, Eye &amp; ENT Hospital, Fudan University, Shanghai 2000031, China; NHC Key Laboratory of Myopia (Fudan University); Key Laboratory of Myopia, Chinese Academy of Medical Sciences, Shanghai, 200031, China; Shanghai Key Laboratory of Visual Impariment and Restoration, Shanghai 200031, China.</w:t>
      </w:r>
    </w:p>
    <w:p>
      <w:pPr>
        <w:pStyle w:val="Normal"/>
        <w:spacing w:lineRule="auto" w:line="276"/>
        <w:rPr/>
      </w:pPr>
      <w:r>
        <w:rPr/>
      </w:r>
    </w:p>
    <w:p>
      <w:pPr>
        <w:pStyle w:val="Normal"/>
        <w:spacing w:lineRule="auto" w:line="276"/>
        <w:rPr/>
      </w:pPr>
      <w:r>
        <w:rPr/>
        <w:t>*Corresponding author:</w:t>
      </w:r>
    </w:p>
    <w:p>
      <w:pPr>
        <w:pStyle w:val="Normal"/>
        <w:spacing w:lineRule="auto" w:line="276"/>
        <w:rPr/>
      </w:pPr>
      <w:r>
        <w:rPr/>
        <w:t>Xiangjia Zhu</w:t>
      </w:r>
    </w:p>
    <w:p>
      <w:pPr>
        <w:pStyle w:val="Normal"/>
        <w:spacing w:lineRule="auto" w:line="276"/>
        <w:rPr/>
      </w:pPr>
      <w:r>
        <w:rPr/>
        <w:t xml:space="preserve">Department of Ophthalmology, Eye and Ear, Nose, and Throat Hospital of Fudan University, 83 Fenyang Road, Shanghai 200031, China; </w:t>
      </w:r>
    </w:p>
    <w:p>
      <w:pPr>
        <w:pStyle w:val="Normal"/>
        <w:spacing w:lineRule="auto" w:line="276"/>
        <w:rPr/>
      </w:pPr>
      <w:r>
        <w:rPr/>
        <w:t>Tel: +86 21 64377134-407;</w:t>
      </w:r>
    </w:p>
    <w:p>
      <w:pPr>
        <w:pStyle w:val="Normal"/>
        <w:spacing w:lineRule="auto" w:line="276"/>
        <w:rPr/>
      </w:pPr>
      <w:r>
        <w:rPr/>
        <w:t>Fax: +86 21 64318258;</w:t>
      </w:r>
    </w:p>
    <w:p>
      <w:pPr>
        <w:pStyle w:val="Normal"/>
        <w:spacing w:lineRule="auto" w:line="276"/>
        <w:rPr/>
      </w:pPr>
      <w:r>
        <w:rPr/>
        <w:t xml:space="preserve">E-mail: </w:t>
      </w:r>
      <w:hyperlink r:id="rId2">
        <w:r>
          <w:rPr>
            <w:rStyle w:val="InternetLink"/>
          </w:rPr>
          <w:t>zhuxiangjia1982@126.com</w:t>
        </w:r>
      </w:hyperlink>
    </w:p>
    <w:p>
      <w:pPr>
        <w:pStyle w:val="Normal"/>
        <w:spacing w:lineRule="auto" w:line="276"/>
        <w:rPr/>
      </w:pPr>
      <w:r>
        <w:rPr/>
      </w:r>
    </w:p>
    <w:p>
      <w:pPr>
        <w:pStyle w:val="Normal"/>
        <w:rPr/>
      </w:pPr>
      <w:r>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Brief description of how the criteria were handled in the meta-analysis</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background should includ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ry eye is one of the commonest complaints reported in ophthalmology clinics, currently accounting for 17%–25% of outpatient visits. The prevalence of dry eye disease (DED) ranges from 6% to 34%.</w:t>
            </w:r>
          </w:p>
          <w:p>
            <w:pPr>
              <w:pStyle w:val="Normal"/>
              <w:rPr/>
            </w:pPr>
            <w:r>
              <w:rPr/>
              <w:t>Although there are many potentially DED-inducing factors both intraoperatively and postoperatively, whether cataract surgery is a risk factor for DED remains controversial.</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Cataract surgery aggravate dry eye diseas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D-related parameters: subjective questionnaires, tear break-up time, corneal fluorescein staining, Schirmer te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Cataract surger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Of the studies included, two were randomized controlled clinical trials, nine were prospective nonrandomized comparative cohort studies, eight were prospective interventional self-controlled studies, and one was a retrospective comparative observational case ser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placed no restriction.</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credentials of the two investigators CJ and MM are indicated in the author li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ubMed: before February 2020</w:t>
            </w:r>
          </w:p>
          <w:p>
            <w:pPr>
              <w:pStyle w:val="Normal"/>
              <w:rPr/>
            </w:pPr>
            <w:r>
              <w:rPr/>
              <w:t>Cochrane Central Register of Controlled Trials (CENTRAL): before February 2020</w:t>
            </w:r>
          </w:p>
          <w:p>
            <w:pPr>
              <w:pStyle w:val="Normal"/>
              <w:rPr/>
            </w:pPr>
            <w:r>
              <w:rPr/>
              <w:t>See Figure 1 in the articl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ubMed and CENTRAL</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did not employ a search software. NoteExpress was used to merge retrieved citations and eliminate duplicatio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hand-searched bibliographies of retrieved papers for additional referenc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tails of the literature search process are outlined in the flow chart.  The citation list is available upon reque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Limits were placed to retrieve only English-language and human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had contacted a few authors for unpublished studies via e-mail but received no repl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contacted authors who presented the outcome data in the form of figures instead of numerical values. We also requested for raw data for pretest-posttest correlation calculation. </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methods should includ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Detailed inclusion and exclusion criteria were described in the methods section.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A standardized form was used to record the data on the authors of each study, the year of publication, the country of origin, the sample size, age, sex, size of incision, influential factors, and outcome measures including the baseline and postoperative parameter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ublication bias was assessed with Begg’s test (rank correlation method) and Egger’s test (linear regression method).</w:t>
            </w:r>
          </w:p>
          <w:p>
            <w:pPr>
              <w:pStyle w:val="Normal"/>
              <w:rPr/>
            </w:pPr>
            <w:r>
              <w:rPr/>
              <w:t xml:space="preserve">Conducted meta-regression to initially assess confounders. </w:t>
            </w:r>
          </w:p>
          <w:p>
            <w:pPr>
              <w:pStyle w:val="Normal"/>
              <w:rPr/>
            </w:pPr>
            <w:r>
              <w:rPr/>
              <w:t>Conducted subgroup analysis to further assess confounders.</w:t>
            </w:r>
          </w:p>
          <w:p>
            <w:pPr>
              <w:pStyle w:val="Normal"/>
              <w:rPr/>
            </w:pPr>
            <w:r>
              <w:rPr/>
              <w:t>Sensitivity analyses were also conducted by excluding one study at a time to evaluate the reliability of each stud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Sensitivity analyses by several quality indicators such as timing of diabetes assessment relative to tuberculosis, method of diabetes and tuberculosis diagnosis, control selection, adjustment factors, potential duplicate data, use of convenience sampl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heterogeneity of the studies included was evaluated with the χ</w:t>
            </w:r>
            <w:r>
              <w:rPr>
                <w:vertAlign w:val="superscript"/>
              </w:rPr>
              <w:t>2</w:t>
            </w:r>
            <w:r>
              <w:rPr/>
              <w:t xml:space="preserve"> test and by examining the I</w:t>
            </w:r>
            <w:r>
              <w:rPr>
                <w:vertAlign w:val="superscript"/>
              </w:rPr>
              <w:t>2</w:t>
            </w:r>
            <w:r>
              <w:rPr/>
              <w:t xml:space="preserve"> valu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scription of methods of meta-analyses, sensitivity analyses, meta-regression and assessment of publication bias are detailed in the method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included 1 flow chart, 4 forest plots, 3 supplementary tables illustrating details of each study included, and 1 supplementary table showing the result of meta-reguression. </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results should includ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Figure 2-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Supplementary table 1-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w:t>
            </w:r>
          </w:p>
          <w:p>
            <w:pPr>
              <w:pStyle w:val="Normal"/>
              <w:rPr/>
            </w:pPr>
            <w:r>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In each part of result respectivel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95% confidence intervals were presented with all summary estimates, I</w:t>
            </w:r>
            <w:r>
              <w:rPr>
                <w:vertAlign w:val="superscript"/>
              </w:rPr>
              <w:t>2</w:t>
            </w:r>
            <w:r>
              <w:rPr/>
              <w:t xml:space="preserve"> values and results of sensitivity analyses</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ublication bias was assessed with Begg’s test (rank correlation method) and Egger’s test (linear regression method).</w:t>
            </w:r>
          </w:p>
          <w:p>
            <w:pPr>
              <w:pStyle w:val="Normal"/>
              <w:rPr/>
            </w:pPr>
            <w:r>
              <w:rPr/>
              <w:t xml:space="preserve">Meta-regression, subgroup analysis and </w:t>
            </w:r>
            <w:r>
              <w:rPr>
                <w:lang w:eastAsia="zh-CN"/>
              </w:rPr>
              <w:t>s</w:t>
            </w:r>
            <w:r>
              <w:rPr/>
              <w:t xml:space="preserve">ensitivity analyses were used to indicate heterogeneity due to most common biases in observational studi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excluded studies that enrolled patients with systemic or ocular disease that may confound with dry eye evaluation. We also excluded studies that used topical or oral treatments that my influence tear stability / secretion. Low-quality studies that with conspicuous in the article or a lack of demographic information were also excluded.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discussed the results of the subgroup analysis, and potential reasons for the observed heterogeneity.</w:t>
            </w:r>
          </w:p>
          <w:p>
            <w:pPr>
              <w:pStyle w:val="Normal"/>
              <w:rPr/>
            </w:pPr>
            <w:r>
              <w:rPr/>
              <w:t>In the part of study limitations, sources of bias were further analyzed and evaluation quality was quantified.</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t xml:space="preserve">We discussed that multiple confounders could exist in the combination of outcomes. </w:t>
            </w:r>
            <w:r>
              <w:rPr>
                <w:lang w:eastAsia="zh-CN"/>
              </w:rPr>
              <w:t>A</w:t>
            </w:r>
            <w:r>
              <w:rPr>
                <w:lang w:eastAsia="zh-CN"/>
              </w:rPr>
              <w:t xml:space="preserve">nd study limitations also provide insights into possible factors that may interfere with dry eye outcom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According to our meta-analysis, cataract surgery does not induce or exacerbate DED in the general population. However, cataract patients with pre-existing MGD are more likely to suffer irritation symptoms, disrupted tear film stability, and a damaged corneal surface. Non-DM cataract patients are more susceptible to corneal nerve transection caused by incisions and display reduced reflex tearing after surgery compared with patients with DM.</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recommend clinical prediction of postoperative DED status based on preoperative DED evaluation of cataract patien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Funding source was stated in the acknowledgement. </w:t>
            </w:r>
          </w:p>
        </w:tc>
      </w:tr>
    </w:tbl>
    <w:p>
      <w:pPr>
        <w:pStyle w:val="Normal"/>
        <w:rPr/>
      </w:pPr>
      <w:r>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Style13">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pPr>
    <w:rPr>
      <w:rFonts w:eastAsia="Batang;바탕"/>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uxiangjia1982@126.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7T00:46:00Z</dcterms:created>
  <dc:creator>Christie Jeon</dc:creator>
  <dc:description>NE.Bib</dc:description>
  <cp:keywords/>
  <dc:language>en-US</dc:language>
  <cp:lastModifiedBy>陆 强</cp:lastModifiedBy>
  <dcterms:modified xsi:type="dcterms:W3CDTF">2020-09-17T01:54:00Z</dcterms:modified>
  <cp:revision>10</cp:revision>
  <dc:subject/>
  <dc:title>MOOS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717552D9-B4FF-4209-8878-F81C0D1443EA}">
    <vt:lpwstr>NE.Ref{717552D9-B4FF-4209-8878-F81C0D1443EA}</vt:lpwstr>
  </property>
</Properties>
</file>